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F6F0E" w14:textId="77777777" w:rsidR="00C61631" w:rsidRPr="00C61631" w:rsidRDefault="00C61631" w:rsidP="00C61631">
      <w:pPr>
        <w:rPr>
          <w:b/>
        </w:rPr>
      </w:pPr>
      <w:r w:rsidRPr="00C61631">
        <w:rPr>
          <w:b/>
        </w:rPr>
        <w:t>Table 1: Statistical tests for Google Trends data.</w:t>
      </w:r>
    </w:p>
    <w:p w14:paraId="11443572" w14:textId="77777777" w:rsidR="00C61631" w:rsidRPr="00C61631" w:rsidRDefault="00C61631" w:rsidP="00C61631"/>
    <w:tbl>
      <w:tblPr>
        <w:tblW w:w="145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88"/>
        <w:gridCol w:w="1080"/>
        <w:gridCol w:w="1671"/>
        <w:gridCol w:w="2160"/>
        <w:gridCol w:w="1980"/>
        <w:gridCol w:w="2289"/>
        <w:gridCol w:w="2340"/>
      </w:tblGrid>
      <w:tr w:rsidR="00C61631" w:rsidRPr="00C61631" w14:paraId="18EF71E6" w14:textId="77777777" w:rsidTr="00062ADF">
        <w:trPr>
          <w:trHeight w:val="1508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C3033A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AA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45F6D02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Relative search volu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6BE5D49F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Seasonality present</w:t>
            </w:r>
          </w:p>
          <w:p w14:paraId="6B1AB678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on decomposi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7AD70A35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Mean Relative Search Volume</w:t>
            </w:r>
            <w:r w:rsidRPr="00C61631">
              <w:rPr>
                <w:bCs/>
              </w:rPr>
              <w:br/>
              <w:t>Apr-Ju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26AF93C2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Mean Relative Search Volume</w:t>
            </w:r>
            <w:r w:rsidRPr="00C61631">
              <w:rPr>
                <w:bCs/>
              </w:rPr>
              <w:br/>
              <w:t>Sep-Dec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38C440BC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Wilcoxon signed rank tests</w:t>
            </w:r>
            <w:r w:rsidRPr="00C61631">
              <w:rPr>
                <w:bCs/>
              </w:rPr>
              <w:br/>
              <w:t>(Sep-Dec/Apr-Jul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F43C2B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Seasonal Mann</w:t>
            </w:r>
          </w:p>
          <w:p w14:paraId="43B52F96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Kendall Tests</w:t>
            </w:r>
          </w:p>
        </w:tc>
      </w:tr>
      <w:tr w:rsidR="00C61631" w:rsidRPr="00C61631" w14:paraId="2749C233" w14:textId="77777777" w:rsidTr="00062ADF">
        <w:trPr>
          <w:trHeight w:val="352"/>
        </w:trPr>
        <w:tc>
          <w:tcPr>
            <w:tcW w:w="1450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F14751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More popular</w:t>
            </w:r>
          </w:p>
        </w:tc>
      </w:tr>
      <w:tr w:rsidR="00C61631" w:rsidRPr="00C61631" w14:paraId="3B28506B" w14:textId="77777777" w:rsidTr="00062ADF">
        <w:trPr>
          <w:trHeight w:val="347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14:paraId="53ABD4D9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Oxandralone</w:t>
            </w:r>
          </w:p>
          <w:p w14:paraId="02117D20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(Anavar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3F9E480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6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54C00554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6599379D" w14:textId="77777777" w:rsidR="00C61631" w:rsidRPr="00C61631" w:rsidRDefault="00C61631" w:rsidP="00C61631">
            <w:r w:rsidRPr="00C61631">
              <w:t>80.1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41F7628B" w14:textId="77777777" w:rsidR="00C61631" w:rsidRPr="00C61631" w:rsidRDefault="00C61631" w:rsidP="00C61631">
            <w:r w:rsidRPr="00C61631">
              <w:t>53.0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A8C4689" w14:textId="77777777" w:rsidR="00C61631" w:rsidRPr="00C61631" w:rsidRDefault="00C61631" w:rsidP="00C61631">
            <w:r w:rsidRPr="00C61631"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7AE006" w14:textId="77777777" w:rsidR="00C61631" w:rsidRPr="00C61631" w:rsidRDefault="00C61631" w:rsidP="00C61631">
            <w:r w:rsidRPr="00C61631">
              <w:t>p&lt;0.001</w:t>
            </w:r>
          </w:p>
          <w:p w14:paraId="3EF0E906" w14:textId="77777777" w:rsidR="00C61631" w:rsidRPr="00C61631" w:rsidRDefault="00C61631" w:rsidP="00C61631">
            <w:r w:rsidRPr="00C61631">
              <w:t>Tau= +0.628</w:t>
            </w:r>
          </w:p>
        </w:tc>
      </w:tr>
      <w:tr w:rsidR="00C61631" w:rsidRPr="00C61631" w14:paraId="6A80F205" w14:textId="77777777" w:rsidTr="00062ADF">
        <w:trPr>
          <w:trHeight w:val="603"/>
        </w:trPr>
        <w:tc>
          <w:tcPr>
            <w:tcW w:w="2988" w:type="dxa"/>
            <w:shd w:val="clear" w:color="auto" w:fill="auto"/>
          </w:tcPr>
          <w:p w14:paraId="14A1DD0F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Trenbolone Acetate</w:t>
            </w:r>
          </w:p>
          <w:p w14:paraId="20AA472B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(Trenbolone)</w:t>
            </w:r>
          </w:p>
        </w:tc>
        <w:tc>
          <w:tcPr>
            <w:tcW w:w="1080" w:type="dxa"/>
            <w:shd w:val="clear" w:color="auto" w:fill="auto"/>
          </w:tcPr>
          <w:p w14:paraId="3F78F15F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52</w:t>
            </w:r>
          </w:p>
        </w:tc>
        <w:tc>
          <w:tcPr>
            <w:tcW w:w="1620" w:type="dxa"/>
            <w:shd w:val="clear" w:color="auto" w:fill="auto"/>
          </w:tcPr>
          <w:p w14:paraId="1DD09E8F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shd w:val="clear" w:color="auto" w:fill="auto"/>
          </w:tcPr>
          <w:p w14:paraId="675F8DA4" w14:textId="77777777" w:rsidR="00C61631" w:rsidRPr="00C61631" w:rsidRDefault="00C61631" w:rsidP="00C61631">
            <w:r w:rsidRPr="00C61631">
              <w:t>57.80</w:t>
            </w:r>
          </w:p>
        </w:tc>
        <w:tc>
          <w:tcPr>
            <w:tcW w:w="1980" w:type="dxa"/>
            <w:shd w:val="clear" w:color="auto" w:fill="auto"/>
          </w:tcPr>
          <w:p w14:paraId="57C9C789" w14:textId="77777777" w:rsidR="00C61631" w:rsidRPr="00C61631" w:rsidRDefault="00C61631" w:rsidP="00C61631">
            <w:r w:rsidRPr="00C61631">
              <w:t>45.15</w:t>
            </w:r>
          </w:p>
        </w:tc>
        <w:tc>
          <w:tcPr>
            <w:tcW w:w="2340" w:type="dxa"/>
            <w:shd w:val="clear" w:color="auto" w:fill="auto"/>
          </w:tcPr>
          <w:p w14:paraId="72F8AF61" w14:textId="77777777" w:rsidR="00C61631" w:rsidRPr="00C61631" w:rsidRDefault="00C61631" w:rsidP="00C61631">
            <w:r w:rsidRPr="00C61631">
              <w:t>p&lt;0.001</w:t>
            </w:r>
          </w:p>
        </w:tc>
        <w:tc>
          <w:tcPr>
            <w:tcW w:w="2340" w:type="dxa"/>
            <w:shd w:val="clear" w:color="auto" w:fill="auto"/>
            <w:noWrap/>
          </w:tcPr>
          <w:p w14:paraId="496D098F" w14:textId="77777777" w:rsidR="00C61631" w:rsidRPr="00C61631" w:rsidRDefault="00C61631" w:rsidP="00C61631">
            <w:r w:rsidRPr="00C61631">
              <w:t>p&lt;0.001</w:t>
            </w:r>
          </w:p>
          <w:p w14:paraId="77148D62" w14:textId="77777777" w:rsidR="00C61631" w:rsidRPr="00C61631" w:rsidRDefault="00C61631" w:rsidP="00C61631">
            <w:r w:rsidRPr="00C61631">
              <w:t>Tau= +0.554</w:t>
            </w:r>
          </w:p>
        </w:tc>
      </w:tr>
      <w:tr w:rsidR="00C61631" w:rsidRPr="00C61631" w14:paraId="1EF1DF41" w14:textId="77777777" w:rsidTr="00062ADF">
        <w:trPr>
          <w:trHeight w:val="347"/>
        </w:trPr>
        <w:tc>
          <w:tcPr>
            <w:tcW w:w="2988" w:type="dxa"/>
            <w:shd w:val="clear" w:color="auto" w:fill="auto"/>
          </w:tcPr>
          <w:p w14:paraId="6FD188BF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Stanozolol</w:t>
            </w:r>
          </w:p>
          <w:p w14:paraId="54780CE8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(</w:t>
            </w:r>
            <w:proofErr w:type="spellStart"/>
            <w:r w:rsidRPr="00C61631">
              <w:rPr>
                <w:bCs/>
              </w:rPr>
              <w:t>Wnstrol</w:t>
            </w:r>
            <w:proofErr w:type="spellEnd"/>
            <w:r w:rsidRPr="00C61631">
              <w:rPr>
                <w:bCs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C94147F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47</w:t>
            </w:r>
          </w:p>
        </w:tc>
        <w:tc>
          <w:tcPr>
            <w:tcW w:w="1620" w:type="dxa"/>
            <w:shd w:val="clear" w:color="auto" w:fill="auto"/>
          </w:tcPr>
          <w:p w14:paraId="77E31B68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shd w:val="clear" w:color="auto" w:fill="auto"/>
          </w:tcPr>
          <w:p w14:paraId="5E9F6BBA" w14:textId="77777777" w:rsidR="00C61631" w:rsidRPr="00C61631" w:rsidRDefault="00C61631" w:rsidP="00C61631">
            <w:r w:rsidRPr="00C61631">
              <w:t>66.00</w:t>
            </w:r>
          </w:p>
        </w:tc>
        <w:tc>
          <w:tcPr>
            <w:tcW w:w="1980" w:type="dxa"/>
            <w:shd w:val="clear" w:color="auto" w:fill="auto"/>
          </w:tcPr>
          <w:p w14:paraId="24F49DA8" w14:textId="77777777" w:rsidR="00C61631" w:rsidRPr="00C61631" w:rsidRDefault="00C61631" w:rsidP="00C61631">
            <w:r w:rsidRPr="00C61631">
              <w:t>57.00</w:t>
            </w:r>
          </w:p>
        </w:tc>
        <w:tc>
          <w:tcPr>
            <w:tcW w:w="2340" w:type="dxa"/>
            <w:shd w:val="clear" w:color="auto" w:fill="auto"/>
          </w:tcPr>
          <w:p w14:paraId="5750FCC3" w14:textId="77777777" w:rsidR="00C61631" w:rsidRPr="00C61631" w:rsidRDefault="00C61631" w:rsidP="00C61631">
            <w:r w:rsidRPr="00C61631">
              <w:t>p&lt;0.001</w:t>
            </w:r>
          </w:p>
        </w:tc>
        <w:tc>
          <w:tcPr>
            <w:tcW w:w="2340" w:type="dxa"/>
            <w:shd w:val="clear" w:color="auto" w:fill="auto"/>
            <w:noWrap/>
          </w:tcPr>
          <w:p w14:paraId="58FDB0A9" w14:textId="77777777" w:rsidR="00C61631" w:rsidRPr="00C61631" w:rsidRDefault="00C61631" w:rsidP="00C61631">
            <w:r w:rsidRPr="00C61631">
              <w:t>p&lt;0.001</w:t>
            </w:r>
          </w:p>
          <w:p w14:paraId="176F2BD9" w14:textId="77777777" w:rsidR="00C61631" w:rsidRPr="00C61631" w:rsidRDefault="00C61631" w:rsidP="00C61631">
            <w:r w:rsidRPr="00C61631">
              <w:t>Tau= -0.778</w:t>
            </w:r>
          </w:p>
        </w:tc>
      </w:tr>
      <w:tr w:rsidR="00C61631" w:rsidRPr="00C61631" w14:paraId="19F22C23" w14:textId="77777777" w:rsidTr="00062ADF">
        <w:trPr>
          <w:trHeight w:val="347"/>
        </w:trPr>
        <w:tc>
          <w:tcPr>
            <w:tcW w:w="2988" w:type="dxa"/>
            <w:shd w:val="clear" w:color="auto" w:fill="auto"/>
          </w:tcPr>
          <w:p w14:paraId="400E75AA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Methandrostenolone</w:t>
            </w:r>
          </w:p>
          <w:p w14:paraId="05C4C551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(Dianabol)</w:t>
            </w:r>
          </w:p>
        </w:tc>
        <w:tc>
          <w:tcPr>
            <w:tcW w:w="1080" w:type="dxa"/>
            <w:shd w:val="clear" w:color="auto" w:fill="auto"/>
          </w:tcPr>
          <w:p w14:paraId="68D25DA2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45</w:t>
            </w:r>
          </w:p>
        </w:tc>
        <w:tc>
          <w:tcPr>
            <w:tcW w:w="1620" w:type="dxa"/>
            <w:shd w:val="clear" w:color="auto" w:fill="auto"/>
          </w:tcPr>
          <w:p w14:paraId="695F0C4E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shd w:val="clear" w:color="auto" w:fill="auto"/>
          </w:tcPr>
          <w:p w14:paraId="7E680138" w14:textId="77777777" w:rsidR="00C61631" w:rsidRPr="00C61631" w:rsidRDefault="00C61631" w:rsidP="00C61631">
            <w:r w:rsidRPr="00C61631">
              <w:t>51.00</w:t>
            </w:r>
          </w:p>
        </w:tc>
        <w:tc>
          <w:tcPr>
            <w:tcW w:w="1980" w:type="dxa"/>
            <w:shd w:val="clear" w:color="auto" w:fill="auto"/>
          </w:tcPr>
          <w:p w14:paraId="7703CF54" w14:textId="77777777" w:rsidR="00C61631" w:rsidRPr="00C61631" w:rsidRDefault="00C61631" w:rsidP="00C61631">
            <w:r w:rsidRPr="00C61631">
              <w:t>43.00</w:t>
            </w:r>
          </w:p>
        </w:tc>
        <w:tc>
          <w:tcPr>
            <w:tcW w:w="2340" w:type="dxa"/>
            <w:shd w:val="clear" w:color="auto" w:fill="auto"/>
          </w:tcPr>
          <w:p w14:paraId="6835D1CF" w14:textId="77777777" w:rsidR="00C61631" w:rsidRPr="00C61631" w:rsidRDefault="00C61631" w:rsidP="00C61631">
            <w:r w:rsidRPr="00C61631">
              <w:t>P&lt;0.001</w:t>
            </w:r>
          </w:p>
        </w:tc>
        <w:tc>
          <w:tcPr>
            <w:tcW w:w="2340" w:type="dxa"/>
            <w:shd w:val="clear" w:color="auto" w:fill="auto"/>
            <w:noWrap/>
          </w:tcPr>
          <w:p w14:paraId="73BEDB9F" w14:textId="77777777" w:rsidR="00C61631" w:rsidRPr="00C61631" w:rsidRDefault="00C61631" w:rsidP="00C61631">
            <w:r w:rsidRPr="00C61631">
              <w:t>p=0.05</w:t>
            </w:r>
          </w:p>
          <w:p w14:paraId="7BFC5267" w14:textId="77777777" w:rsidR="00C61631" w:rsidRPr="00C61631" w:rsidRDefault="00C61631" w:rsidP="00C61631">
            <w:r w:rsidRPr="00C61631">
              <w:t>Tau= -0.144</w:t>
            </w:r>
          </w:p>
        </w:tc>
      </w:tr>
      <w:tr w:rsidR="00C61631" w:rsidRPr="00C61631" w14:paraId="1BAD5FB8" w14:textId="77777777" w:rsidTr="00062ADF">
        <w:trPr>
          <w:trHeight w:val="320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14:paraId="7A93F1C9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Sustan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8AF9945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23979940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09DEF409" w14:textId="77777777" w:rsidR="00C61631" w:rsidRPr="00C61631" w:rsidRDefault="00C61631" w:rsidP="00C61631">
            <w:r w:rsidRPr="00C61631">
              <w:t>19.3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944B132" w14:textId="77777777" w:rsidR="00C61631" w:rsidRPr="00C61631" w:rsidRDefault="00C61631" w:rsidP="00C61631">
            <w:r w:rsidRPr="00C61631">
              <w:t>15.7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6B4EA048" w14:textId="77777777" w:rsidR="00C61631" w:rsidRPr="00C61631" w:rsidRDefault="00C61631" w:rsidP="00C61631">
            <w:r w:rsidRPr="00C61631">
              <w:t>P&lt;0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67D12F" w14:textId="77777777" w:rsidR="00C61631" w:rsidRPr="00C61631" w:rsidRDefault="00C61631" w:rsidP="00C61631">
            <w:r w:rsidRPr="00C61631">
              <w:t>p&lt;0.001</w:t>
            </w:r>
          </w:p>
          <w:p w14:paraId="23D0C8A0" w14:textId="77777777" w:rsidR="00C61631" w:rsidRPr="00C61631" w:rsidRDefault="00C61631" w:rsidP="00C61631">
            <w:r w:rsidRPr="00C61631">
              <w:t>Tau= -0.907</w:t>
            </w:r>
          </w:p>
        </w:tc>
      </w:tr>
      <w:tr w:rsidR="00C61631" w:rsidRPr="00C61631" w14:paraId="10274C08" w14:textId="77777777" w:rsidTr="00062ADF">
        <w:trPr>
          <w:trHeight w:val="347"/>
        </w:trPr>
        <w:tc>
          <w:tcPr>
            <w:tcW w:w="1450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DD528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Less popular</w:t>
            </w:r>
          </w:p>
        </w:tc>
      </w:tr>
      <w:tr w:rsidR="00C61631" w:rsidRPr="00C61631" w14:paraId="52889254" w14:textId="77777777" w:rsidTr="00062ADF">
        <w:trPr>
          <w:trHeight w:val="347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14:paraId="4E9C82FB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Deca Durabolin</w:t>
            </w:r>
          </w:p>
          <w:p w14:paraId="6559BA3D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(Nandralon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E4A94F2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4E40D923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28D6E9A9" w14:textId="77777777" w:rsidR="00C61631" w:rsidRPr="00C61631" w:rsidRDefault="00C61631" w:rsidP="00C61631">
            <w:r w:rsidRPr="00C61631">
              <w:t>59.7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57CEB8FB" w14:textId="77777777" w:rsidR="00C61631" w:rsidRPr="00C61631" w:rsidRDefault="00C61631" w:rsidP="00C61631">
            <w:r w:rsidRPr="00C61631">
              <w:t>47.7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309B650E" w14:textId="77777777" w:rsidR="00C61631" w:rsidRPr="00C61631" w:rsidRDefault="00C61631" w:rsidP="00C61631">
            <w:r w:rsidRPr="00C61631"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8084D4" w14:textId="77777777" w:rsidR="00C61631" w:rsidRPr="00C61631" w:rsidRDefault="00C61631" w:rsidP="00C61631">
            <w:r w:rsidRPr="00C61631">
              <w:t>p&lt;0.001</w:t>
            </w:r>
          </w:p>
          <w:p w14:paraId="6174A270" w14:textId="77777777" w:rsidR="00C61631" w:rsidRPr="00C61631" w:rsidRDefault="00C61631" w:rsidP="00C61631">
            <w:r w:rsidRPr="00C61631">
              <w:t>Tau= -0.756</w:t>
            </w:r>
          </w:p>
        </w:tc>
      </w:tr>
      <w:tr w:rsidR="00C61631" w:rsidRPr="00C61631" w14:paraId="4BFC673C" w14:textId="77777777" w:rsidTr="00062ADF">
        <w:trPr>
          <w:trHeight w:val="347"/>
        </w:trPr>
        <w:tc>
          <w:tcPr>
            <w:tcW w:w="2988" w:type="dxa"/>
            <w:shd w:val="clear" w:color="auto" w:fill="auto"/>
          </w:tcPr>
          <w:p w14:paraId="5C629314" w14:textId="77777777" w:rsidR="00C61631" w:rsidRPr="00C61631" w:rsidRDefault="00C61631" w:rsidP="00C61631">
            <w:r w:rsidRPr="00C61631">
              <w:t>Boldenone undecylenate</w:t>
            </w:r>
          </w:p>
          <w:p w14:paraId="4CB15C0D" w14:textId="77777777" w:rsidR="00C61631" w:rsidRPr="00C61631" w:rsidRDefault="00C61631" w:rsidP="00C61631">
            <w:r w:rsidRPr="00C61631">
              <w:t>(Equipoise)</w:t>
            </w:r>
          </w:p>
        </w:tc>
        <w:tc>
          <w:tcPr>
            <w:tcW w:w="1080" w:type="dxa"/>
            <w:shd w:val="clear" w:color="auto" w:fill="auto"/>
          </w:tcPr>
          <w:p w14:paraId="4B254D3E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71111A4A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shd w:val="clear" w:color="auto" w:fill="auto"/>
          </w:tcPr>
          <w:p w14:paraId="382A6FC3" w14:textId="77777777" w:rsidR="00C61631" w:rsidRPr="00C61631" w:rsidRDefault="00C61631" w:rsidP="00C61631">
            <w:r w:rsidRPr="00C61631">
              <w:t>51.20</w:t>
            </w:r>
          </w:p>
        </w:tc>
        <w:tc>
          <w:tcPr>
            <w:tcW w:w="1980" w:type="dxa"/>
            <w:shd w:val="clear" w:color="auto" w:fill="auto"/>
          </w:tcPr>
          <w:p w14:paraId="4F0E4E73" w14:textId="77777777" w:rsidR="00C61631" w:rsidRPr="00C61631" w:rsidRDefault="00C61631" w:rsidP="00C61631">
            <w:r w:rsidRPr="00C61631">
              <w:t>43.0</w:t>
            </w:r>
          </w:p>
        </w:tc>
        <w:tc>
          <w:tcPr>
            <w:tcW w:w="2340" w:type="dxa"/>
            <w:shd w:val="clear" w:color="auto" w:fill="auto"/>
          </w:tcPr>
          <w:p w14:paraId="72E47DF9" w14:textId="77777777" w:rsidR="00C61631" w:rsidRPr="00C61631" w:rsidRDefault="00C61631" w:rsidP="00C61631">
            <w:r w:rsidRPr="00C61631">
              <w:t>P&lt;0.001</w:t>
            </w:r>
          </w:p>
        </w:tc>
        <w:tc>
          <w:tcPr>
            <w:tcW w:w="2340" w:type="dxa"/>
            <w:shd w:val="clear" w:color="auto" w:fill="auto"/>
            <w:noWrap/>
          </w:tcPr>
          <w:p w14:paraId="42C19E63" w14:textId="77777777" w:rsidR="00C61631" w:rsidRPr="00C61631" w:rsidRDefault="00C61631" w:rsidP="00C61631">
            <w:r w:rsidRPr="00C61631">
              <w:t>p=0.25</w:t>
            </w:r>
          </w:p>
          <w:p w14:paraId="18E60938" w14:textId="77777777" w:rsidR="00C61631" w:rsidRPr="00C61631" w:rsidRDefault="00C61631" w:rsidP="00C61631">
            <w:r w:rsidRPr="00C61631">
              <w:t>Tau= +0.144</w:t>
            </w:r>
          </w:p>
        </w:tc>
      </w:tr>
      <w:tr w:rsidR="00C61631" w:rsidRPr="00C61631" w14:paraId="1D72DE32" w14:textId="77777777" w:rsidTr="00062ADF">
        <w:trPr>
          <w:trHeight w:val="402"/>
        </w:trPr>
        <w:tc>
          <w:tcPr>
            <w:tcW w:w="2988" w:type="dxa"/>
            <w:shd w:val="clear" w:color="auto" w:fill="auto"/>
          </w:tcPr>
          <w:p w14:paraId="2D1143FC" w14:textId="77777777" w:rsidR="00C61631" w:rsidRPr="00C61631" w:rsidRDefault="00C61631" w:rsidP="00C61631">
            <w:r w:rsidRPr="00C61631">
              <w:t>Dromostanolone dipropoionate</w:t>
            </w:r>
          </w:p>
          <w:p w14:paraId="0A69F690" w14:textId="77777777" w:rsidR="00C61631" w:rsidRPr="00C61631" w:rsidRDefault="00C61631" w:rsidP="00C61631">
            <w:pPr>
              <w:rPr>
                <w:bCs/>
              </w:rPr>
            </w:pPr>
            <w:r w:rsidRPr="00C61631">
              <w:t>(Masteron)</w:t>
            </w:r>
          </w:p>
        </w:tc>
        <w:tc>
          <w:tcPr>
            <w:tcW w:w="1080" w:type="dxa"/>
            <w:shd w:val="clear" w:color="auto" w:fill="auto"/>
          </w:tcPr>
          <w:p w14:paraId="1E24A7E3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7F49846E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shd w:val="clear" w:color="auto" w:fill="auto"/>
          </w:tcPr>
          <w:p w14:paraId="426A6F6A" w14:textId="77777777" w:rsidR="00C61631" w:rsidRPr="00C61631" w:rsidRDefault="00C61631" w:rsidP="00C61631">
            <w:r w:rsidRPr="00C61631">
              <w:t>50.50</w:t>
            </w:r>
          </w:p>
        </w:tc>
        <w:tc>
          <w:tcPr>
            <w:tcW w:w="1980" w:type="dxa"/>
            <w:shd w:val="clear" w:color="auto" w:fill="auto"/>
          </w:tcPr>
          <w:p w14:paraId="08410E4D" w14:textId="77777777" w:rsidR="00C61631" w:rsidRPr="00C61631" w:rsidRDefault="00C61631" w:rsidP="00C61631">
            <w:r w:rsidRPr="00C61631">
              <w:t>36.30</w:t>
            </w:r>
          </w:p>
        </w:tc>
        <w:tc>
          <w:tcPr>
            <w:tcW w:w="2340" w:type="dxa"/>
            <w:shd w:val="clear" w:color="auto" w:fill="auto"/>
          </w:tcPr>
          <w:p w14:paraId="42CE5CD1" w14:textId="77777777" w:rsidR="00C61631" w:rsidRPr="00C61631" w:rsidRDefault="00C61631" w:rsidP="00C61631">
            <w:r w:rsidRPr="00C61631">
              <w:t>p&lt;0.001</w:t>
            </w:r>
          </w:p>
        </w:tc>
        <w:tc>
          <w:tcPr>
            <w:tcW w:w="2340" w:type="dxa"/>
            <w:shd w:val="clear" w:color="auto" w:fill="auto"/>
            <w:noWrap/>
          </w:tcPr>
          <w:p w14:paraId="01CB844A" w14:textId="77777777" w:rsidR="00C61631" w:rsidRPr="00C61631" w:rsidRDefault="00C61631" w:rsidP="00C61631">
            <w:r w:rsidRPr="00C61631">
              <w:t>P&lt;0.001</w:t>
            </w:r>
          </w:p>
          <w:p w14:paraId="779EAD7F" w14:textId="77777777" w:rsidR="00C61631" w:rsidRPr="00C61631" w:rsidRDefault="00C61631" w:rsidP="00C61631">
            <w:r w:rsidRPr="00C61631">
              <w:t>Tau= +0.383</w:t>
            </w:r>
          </w:p>
        </w:tc>
      </w:tr>
      <w:tr w:rsidR="00C61631" w:rsidRPr="00C61631" w14:paraId="0B78E837" w14:textId="77777777" w:rsidTr="00062ADF">
        <w:trPr>
          <w:trHeight w:val="493"/>
        </w:trPr>
        <w:tc>
          <w:tcPr>
            <w:tcW w:w="2988" w:type="dxa"/>
            <w:shd w:val="clear" w:color="auto" w:fill="auto"/>
          </w:tcPr>
          <w:p w14:paraId="5AC2F4B6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Metenolone enanthate</w:t>
            </w:r>
          </w:p>
          <w:p w14:paraId="0432CE13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(Primibolan)</w:t>
            </w:r>
          </w:p>
        </w:tc>
        <w:tc>
          <w:tcPr>
            <w:tcW w:w="1080" w:type="dxa"/>
            <w:shd w:val="clear" w:color="auto" w:fill="auto"/>
          </w:tcPr>
          <w:p w14:paraId="2C186E38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4049207A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shd w:val="clear" w:color="auto" w:fill="auto"/>
          </w:tcPr>
          <w:p w14:paraId="506FC2C2" w14:textId="77777777" w:rsidR="00C61631" w:rsidRPr="00C61631" w:rsidRDefault="00C61631" w:rsidP="00C61631">
            <w:r w:rsidRPr="00C61631">
              <w:t>36.90</w:t>
            </w:r>
          </w:p>
        </w:tc>
        <w:tc>
          <w:tcPr>
            <w:tcW w:w="1980" w:type="dxa"/>
            <w:shd w:val="clear" w:color="auto" w:fill="auto"/>
          </w:tcPr>
          <w:p w14:paraId="6A8F6F88" w14:textId="77777777" w:rsidR="00C61631" w:rsidRPr="00C61631" w:rsidRDefault="00C61631" w:rsidP="00C61631">
            <w:r w:rsidRPr="00C61631">
              <w:t>27.95</w:t>
            </w:r>
          </w:p>
        </w:tc>
        <w:tc>
          <w:tcPr>
            <w:tcW w:w="2340" w:type="dxa"/>
            <w:shd w:val="clear" w:color="auto" w:fill="auto"/>
          </w:tcPr>
          <w:p w14:paraId="1BB69331" w14:textId="77777777" w:rsidR="00C61631" w:rsidRPr="00C61631" w:rsidRDefault="00C61631" w:rsidP="00C61631">
            <w:r w:rsidRPr="00C61631">
              <w:t>p&lt;0.001</w:t>
            </w:r>
          </w:p>
        </w:tc>
        <w:tc>
          <w:tcPr>
            <w:tcW w:w="2340" w:type="dxa"/>
            <w:shd w:val="clear" w:color="auto" w:fill="auto"/>
            <w:noWrap/>
          </w:tcPr>
          <w:p w14:paraId="46399006" w14:textId="77777777" w:rsidR="00C61631" w:rsidRPr="00C61631" w:rsidRDefault="00C61631" w:rsidP="00C61631">
            <w:r w:rsidRPr="00C61631">
              <w:t>p&lt;0.001</w:t>
            </w:r>
          </w:p>
          <w:p w14:paraId="29570C20" w14:textId="77777777" w:rsidR="00C61631" w:rsidRPr="00C61631" w:rsidRDefault="00C61631" w:rsidP="00C61631">
            <w:r w:rsidRPr="00C61631">
              <w:t>Tau= -0.490</w:t>
            </w:r>
          </w:p>
        </w:tc>
      </w:tr>
      <w:tr w:rsidR="00C61631" w:rsidRPr="00C61631" w14:paraId="3DCD6EBB" w14:textId="77777777" w:rsidTr="00062ADF">
        <w:trPr>
          <w:trHeight w:val="517"/>
        </w:trPr>
        <w:tc>
          <w:tcPr>
            <w:tcW w:w="2988" w:type="dxa"/>
            <w:shd w:val="clear" w:color="auto" w:fill="auto"/>
          </w:tcPr>
          <w:p w14:paraId="38714F7C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Testosterone enanthate</w:t>
            </w:r>
          </w:p>
          <w:p w14:paraId="6E032927" w14:textId="77777777" w:rsidR="00C61631" w:rsidRPr="00C61631" w:rsidRDefault="00C61631" w:rsidP="00C61631">
            <w:pPr>
              <w:rPr>
                <w:bCs/>
              </w:rPr>
            </w:pPr>
          </w:p>
        </w:tc>
        <w:tc>
          <w:tcPr>
            <w:tcW w:w="1080" w:type="dxa"/>
            <w:shd w:val="clear" w:color="auto" w:fill="auto"/>
          </w:tcPr>
          <w:p w14:paraId="0A4EA698" w14:textId="77777777" w:rsidR="00C61631" w:rsidRPr="00C61631" w:rsidRDefault="00C61631" w:rsidP="00C61631">
            <w:pPr>
              <w:rPr>
                <w:bCs/>
              </w:rPr>
            </w:pPr>
            <w:r w:rsidRPr="00C61631">
              <w:rPr>
                <w:bCs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0659DE94" w14:textId="77777777" w:rsidR="00C61631" w:rsidRPr="00C61631" w:rsidRDefault="00C61631" w:rsidP="00C61631">
            <w:r w:rsidRPr="00C61631">
              <w:t>Y</w:t>
            </w:r>
          </w:p>
        </w:tc>
        <w:tc>
          <w:tcPr>
            <w:tcW w:w="2160" w:type="dxa"/>
            <w:shd w:val="clear" w:color="auto" w:fill="auto"/>
          </w:tcPr>
          <w:p w14:paraId="40BC8093" w14:textId="77777777" w:rsidR="00C61631" w:rsidRPr="00C61631" w:rsidRDefault="00C61631" w:rsidP="00C61631">
            <w:r w:rsidRPr="00C61631">
              <w:t>31.40</w:t>
            </w:r>
          </w:p>
        </w:tc>
        <w:tc>
          <w:tcPr>
            <w:tcW w:w="1980" w:type="dxa"/>
            <w:shd w:val="clear" w:color="auto" w:fill="auto"/>
          </w:tcPr>
          <w:p w14:paraId="1A9D52B5" w14:textId="77777777" w:rsidR="00C61631" w:rsidRPr="00C61631" w:rsidRDefault="00C61631" w:rsidP="00C61631">
            <w:r w:rsidRPr="00C61631">
              <w:t>27.70</w:t>
            </w:r>
          </w:p>
        </w:tc>
        <w:tc>
          <w:tcPr>
            <w:tcW w:w="2340" w:type="dxa"/>
            <w:shd w:val="clear" w:color="auto" w:fill="auto"/>
          </w:tcPr>
          <w:p w14:paraId="207AB249" w14:textId="77777777" w:rsidR="00C61631" w:rsidRPr="00C61631" w:rsidRDefault="00C61631" w:rsidP="00C61631">
            <w:r w:rsidRPr="00C61631">
              <w:t>p=0.014</w:t>
            </w:r>
          </w:p>
        </w:tc>
        <w:tc>
          <w:tcPr>
            <w:tcW w:w="2340" w:type="dxa"/>
            <w:shd w:val="clear" w:color="auto" w:fill="auto"/>
            <w:noWrap/>
          </w:tcPr>
          <w:p w14:paraId="1E166DC4" w14:textId="77777777" w:rsidR="00C61631" w:rsidRPr="00C61631" w:rsidRDefault="00C61631" w:rsidP="00C61631">
            <w:r w:rsidRPr="00C61631">
              <w:t>p&lt;0.001</w:t>
            </w:r>
          </w:p>
          <w:p w14:paraId="5D7DCA79" w14:textId="77777777" w:rsidR="00C61631" w:rsidRPr="00C61631" w:rsidRDefault="00C61631" w:rsidP="00C61631">
            <w:r w:rsidRPr="00C61631">
              <w:t>tau= -0.362</w:t>
            </w:r>
          </w:p>
        </w:tc>
      </w:tr>
    </w:tbl>
    <w:p w14:paraId="0D1DCF8F" w14:textId="77777777" w:rsidR="00C61631" w:rsidRPr="00C61631" w:rsidRDefault="00C61631" w:rsidP="00C61631">
      <w:r w:rsidRPr="00C61631">
        <w:t>Significance level taken as ≤</w:t>
      </w:r>
      <w:r>
        <w:t>0.0025</w:t>
      </w:r>
      <w:bookmarkStart w:id="0" w:name="_GoBack"/>
      <w:bookmarkEnd w:id="0"/>
    </w:p>
    <w:p w14:paraId="4BB04956" w14:textId="77777777" w:rsidR="00C61631" w:rsidRPr="00C61631" w:rsidRDefault="00C61631" w:rsidP="00C61631">
      <w:r w:rsidRPr="00C61631">
        <w:br w:type="page"/>
      </w:r>
      <w:r w:rsidRPr="00C61631">
        <w:lastRenderedPageBreak/>
        <w:drawing>
          <wp:inline distT="0" distB="0" distL="0" distR="0" wp14:anchorId="1E7487F7" wp14:editId="7790E32C">
            <wp:extent cx="9215120" cy="5669280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5120" cy="566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A3E69" w14:textId="77777777" w:rsidR="00C61631" w:rsidRPr="00C61631" w:rsidRDefault="00C61631" w:rsidP="00C61631"/>
    <w:p w14:paraId="4F3917A3" w14:textId="77777777" w:rsidR="00C61631" w:rsidRPr="00C61631" w:rsidRDefault="00C61631" w:rsidP="00C61631">
      <w:pPr>
        <w:sectPr w:rsidR="00C61631" w:rsidRPr="00C61631" w:rsidSect="009007F6">
          <w:pgSz w:w="16840" w:h="11900" w:orient="landscape"/>
          <w:pgMar w:top="720" w:right="720" w:bottom="720" w:left="720" w:header="720" w:footer="720" w:gutter="0"/>
          <w:cols w:space="720"/>
          <w:docGrid w:linePitch="360"/>
        </w:sectPr>
      </w:pPr>
      <w:r w:rsidRPr="00C61631">
        <w:br w:type="page"/>
      </w:r>
      <w:r w:rsidRPr="00C61631">
        <w:drawing>
          <wp:inline distT="0" distB="0" distL="0" distR="0" wp14:anchorId="0C680407" wp14:editId="0D6F2988">
            <wp:extent cx="9296400" cy="570992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6400" cy="570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CABB8" w14:textId="77777777" w:rsidR="00C61631" w:rsidRPr="00C61631" w:rsidRDefault="00C61631" w:rsidP="00C61631"/>
    <w:p w14:paraId="04649414" w14:textId="77777777" w:rsidR="00C61631" w:rsidRPr="00C61631" w:rsidRDefault="00C61631" w:rsidP="00C61631">
      <w:pPr>
        <w:rPr>
          <w:b/>
        </w:rPr>
      </w:pPr>
      <w:r w:rsidRPr="00C61631">
        <w:rPr>
          <w:b/>
        </w:rPr>
        <w:t>Figure 3: Decomposition graphs for the more popular AAS Jan 2011-Dec 2015</w:t>
      </w:r>
    </w:p>
    <w:p w14:paraId="21917BC4" w14:textId="77777777" w:rsidR="00C61631" w:rsidRPr="00C61631" w:rsidRDefault="00C61631" w:rsidP="00C61631"/>
    <w:tbl>
      <w:tblPr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5215"/>
        <w:gridCol w:w="5310"/>
      </w:tblGrid>
      <w:tr w:rsidR="00C61631" w:rsidRPr="00C61631" w14:paraId="465BFAE5" w14:textId="77777777" w:rsidTr="00062ADF">
        <w:tc>
          <w:tcPr>
            <w:tcW w:w="5215" w:type="dxa"/>
            <w:tcBorders>
              <w:top w:val="single" w:sz="4" w:space="0" w:color="auto"/>
            </w:tcBorders>
          </w:tcPr>
          <w:p w14:paraId="6545C007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</w:rPr>
              <w:drawing>
                <wp:inline distT="0" distB="0" distL="0" distR="0" wp14:anchorId="7C990797" wp14:editId="15C52D1C">
                  <wp:extent cx="2824480" cy="2204720"/>
                  <wp:effectExtent l="0" t="0" r="0" b="508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4480" cy="2204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14:paraId="3FE4C4BA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</w:rPr>
              <w:drawing>
                <wp:inline distT="0" distB="0" distL="0" distR="0" wp14:anchorId="48604B63" wp14:editId="3138E1FE">
                  <wp:extent cx="2936240" cy="2204720"/>
                  <wp:effectExtent l="0" t="0" r="10160" b="508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6240" cy="2204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631" w:rsidRPr="00C61631" w14:paraId="72A64B25" w14:textId="77777777" w:rsidTr="00062ADF">
        <w:tc>
          <w:tcPr>
            <w:tcW w:w="5215" w:type="dxa"/>
            <w:shd w:val="clear" w:color="auto" w:fill="F2F2F2"/>
          </w:tcPr>
          <w:p w14:paraId="51B50F89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  <w:bCs/>
              </w:rPr>
              <w:t xml:space="preserve">Anavar </w:t>
            </w:r>
          </w:p>
        </w:tc>
        <w:tc>
          <w:tcPr>
            <w:tcW w:w="5310" w:type="dxa"/>
            <w:shd w:val="clear" w:color="auto" w:fill="F2F2F2"/>
          </w:tcPr>
          <w:p w14:paraId="2A21EDA3" w14:textId="77777777" w:rsidR="00C61631" w:rsidRPr="00C61631" w:rsidRDefault="00C61631" w:rsidP="00C61631">
            <w:r w:rsidRPr="00C61631">
              <w:rPr>
                <w:b/>
              </w:rPr>
              <w:t xml:space="preserve">Trenbolone </w:t>
            </w:r>
          </w:p>
        </w:tc>
      </w:tr>
      <w:tr w:rsidR="00C61631" w:rsidRPr="00C61631" w14:paraId="49D9833F" w14:textId="77777777" w:rsidTr="00062ADF">
        <w:tc>
          <w:tcPr>
            <w:tcW w:w="5215" w:type="dxa"/>
          </w:tcPr>
          <w:p w14:paraId="709DCED6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</w:rPr>
              <w:drawing>
                <wp:inline distT="0" distB="0" distL="0" distR="0" wp14:anchorId="6E429C9F" wp14:editId="0C7F6751">
                  <wp:extent cx="2936240" cy="2204720"/>
                  <wp:effectExtent l="0" t="0" r="10160" b="508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6240" cy="2204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0" w:type="dxa"/>
          </w:tcPr>
          <w:p w14:paraId="7114E671" w14:textId="77777777" w:rsidR="00C61631" w:rsidRPr="00C61631" w:rsidRDefault="00C61631" w:rsidP="00C61631">
            <w:r w:rsidRPr="00C61631">
              <w:drawing>
                <wp:inline distT="0" distB="0" distL="0" distR="0" wp14:anchorId="0EAB431B" wp14:editId="5B3A0A85">
                  <wp:extent cx="2936240" cy="2204720"/>
                  <wp:effectExtent l="0" t="0" r="10160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6240" cy="2204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631" w:rsidRPr="00C61631" w14:paraId="6FF9EFFB" w14:textId="77777777" w:rsidTr="00062ADF">
        <w:tc>
          <w:tcPr>
            <w:tcW w:w="5215" w:type="dxa"/>
            <w:shd w:val="clear" w:color="auto" w:fill="F2F2F2"/>
          </w:tcPr>
          <w:p w14:paraId="388CEE04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  <w:bCs/>
              </w:rPr>
              <w:t>Stanozolol</w:t>
            </w:r>
          </w:p>
        </w:tc>
        <w:tc>
          <w:tcPr>
            <w:tcW w:w="5310" w:type="dxa"/>
            <w:shd w:val="clear" w:color="auto" w:fill="F2F2F2"/>
          </w:tcPr>
          <w:p w14:paraId="1193D909" w14:textId="77777777" w:rsidR="00C61631" w:rsidRPr="00C61631" w:rsidRDefault="00C61631" w:rsidP="00C61631">
            <w:r w:rsidRPr="00C61631">
              <w:rPr>
                <w:b/>
              </w:rPr>
              <w:t xml:space="preserve">Dianabol </w:t>
            </w:r>
          </w:p>
        </w:tc>
      </w:tr>
      <w:tr w:rsidR="00C61631" w:rsidRPr="00C61631" w14:paraId="3D746611" w14:textId="77777777" w:rsidTr="00062ADF">
        <w:tc>
          <w:tcPr>
            <w:tcW w:w="10525" w:type="dxa"/>
            <w:gridSpan w:val="2"/>
          </w:tcPr>
          <w:p w14:paraId="6278557C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</w:rPr>
              <w:drawing>
                <wp:inline distT="0" distB="0" distL="0" distR="0" wp14:anchorId="5CB2747E" wp14:editId="452C005B">
                  <wp:extent cx="2936240" cy="2204720"/>
                  <wp:effectExtent l="0" t="0" r="10160" b="508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6240" cy="2204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631" w:rsidRPr="00C61631" w14:paraId="7FE94CBD" w14:textId="77777777" w:rsidTr="00062ADF">
        <w:tc>
          <w:tcPr>
            <w:tcW w:w="10525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357C62DB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  <w:bCs/>
              </w:rPr>
              <w:t>Sustanon</w:t>
            </w:r>
          </w:p>
        </w:tc>
      </w:tr>
    </w:tbl>
    <w:p w14:paraId="3431DF0E" w14:textId="77777777" w:rsidR="00C61631" w:rsidRPr="00C61631" w:rsidRDefault="00C61631" w:rsidP="00C61631"/>
    <w:p w14:paraId="7846E13E" w14:textId="77777777" w:rsidR="00C61631" w:rsidRPr="00C61631" w:rsidRDefault="00C61631" w:rsidP="00C61631"/>
    <w:p w14:paraId="523BFA76" w14:textId="77777777" w:rsidR="00C61631" w:rsidRPr="00C61631" w:rsidRDefault="00C61631" w:rsidP="00C61631">
      <w:pPr>
        <w:sectPr w:rsidR="00C61631" w:rsidRPr="00C61631" w:rsidSect="00530B99"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p w14:paraId="62047348" w14:textId="77777777" w:rsidR="00C61631" w:rsidRPr="00C61631" w:rsidRDefault="00C61631" w:rsidP="00C61631">
      <w:pPr>
        <w:rPr>
          <w:b/>
        </w:rPr>
      </w:pPr>
    </w:p>
    <w:p w14:paraId="5FC77901" w14:textId="77777777" w:rsidR="00C61631" w:rsidRPr="00C61631" w:rsidRDefault="00C61631" w:rsidP="00C61631">
      <w:pPr>
        <w:rPr>
          <w:b/>
        </w:rPr>
      </w:pPr>
    </w:p>
    <w:p w14:paraId="027A1221" w14:textId="77777777" w:rsidR="00C61631" w:rsidRPr="00C61631" w:rsidRDefault="00C61631" w:rsidP="00C61631">
      <w:pPr>
        <w:rPr>
          <w:b/>
        </w:rPr>
      </w:pPr>
      <w:r w:rsidRPr="00C61631">
        <w:rPr>
          <w:b/>
        </w:rPr>
        <w:t>Figure 4: Decomposition graphs for the less popular AAS Jan 2011-Dec 2015</w:t>
      </w:r>
    </w:p>
    <w:tbl>
      <w:tblPr>
        <w:tblpPr w:leftFromText="180" w:rightFromText="180" w:vertAnchor="text" w:horzAnchor="page" w:tblpX="710" w:tblpY="136"/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5215"/>
        <w:gridCol w:w="5310"/>
      </w:tblGrid>
      <w:tr w:rsidR="00C61631" w:rsidRPr="00C61631" w14:paraId="2D0CAAE3" w14:textId="77777777" w:rsidTr="00062ADF">
        <w:tc>
          <w:tcPr>
            <w:tcW w:w="5215" w:type="dxa"/>
            <w:tcBorders>
              <w:top w:val="single" w:sz="4" w:space="0" w:color="auto"/>
            </w:tcBorders>
          </w:tcPr>
          <w:p w14:paraId="20162BA5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</w:rPr>
              <w:drawing>
                <wp:inline distT="0" distB="0" distL="0" distR="0" wp14:anchorId="44168331" wp14:editId="2EB3CA5D">
                  <wp:extent cx="3129280" cy="234696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9280" cy="2346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14:paraId="0D952081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</w:rPr>
              <w:drawing>
                <wp:inline distT="0" distB="0" distL="0" distR="0" wp14:anchorId="42672A47" wp14:editId="0ACDAD21">
                  <wp:extent cx="3129280" cy="234696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9280" cy="2346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631" w:rsidRPr="00C61631" w14:paraId="5EC82431" w14:textId="77777777" w:rsidTr="00062ADF">
        <w:tc>
          <w:tcPr>
            <w:tcW w:w="5215" w:type="dxa"/>
            <w:shd w:val="clear" w:color="auto" w:fill="F2F2F2"/>
          </w:tcPr>
          <w:p w14:paraId="5A049EE1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  <w:bCs/>
              </w:rPr>
              <w:t xml:space="preserve">Nandralone </w:t>
            </w:r>
          </w:p>
        </w:tc>
        <w:tc>
          <w:tcPr>
            <w:tcW w:w="5310" w:type="dxa"/>
            <w:shd w:val="clear" w:color="auto" w:fill="F2F2F2"/>
          </w:tcPr>
          <w:p w14:paraId="7E500476" w14:textId="77777777" w:rsidR="00C61631" w:rsidRPr="00C61631" w:rsidRDefault="00C61631" w:rsidP="00C61631">
            <w:pPr>
              <w:rPr>
                <w:b/>
              </w:rPr>
            </w:pPr>
            <w:r w:rsidRPr="00C61631">
              <w:rPr>
                <w:b/>
              </w:rPr>
              <w:t xml:space="preserve">Boldenone </w:t>
            </w:r>
          </w:p>
        </w:tc>
      </w:tr>
      <w:tr w:rsidR="00C61631" w:rsidRPr="00C61631" w14:paraId="595781C6" w14:textId="77777777" w:rsidTr="00062ADF">
        <w:tc>
          <w:tcPr>
            <w:tcW w:w="5215" w:type="dxa"/>
          </w:tcPr>
          <w:p w14:paraId="3F21596C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</w:rPr>
              <w:drawing>
                <wp:inline distT="0" distB="0" distL="0" distR="0" wp14:anchorId="0F777B78" wp14:editId="75C87213">
                  <wp:extent cx="3129280" cy="234696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9280" cy="2346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0" w:type="dxa"/>
          </w:tcPr>
          <w:p w14:paraId="7D70541B" w14:textId="77777777" w:rsidR="00C61631" w:rsidRPr="00C61631" w:rsidRDefault="00C61631" w:rsidP="00C61631">
            <w:r w:rsidRPr="00C61631">
              <w:drawing>
                <wp:inline distT="0" distB="0" distL="0" distR="0" wp14:anchorId="25CD27AF" wp14:editId="4A7823E3">
                  <wp:extent cx="3129280" cy="234696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9280" cy="2346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631" w:rsidRPr="00C61631" w14:paraId="4F814706" w14:textId="77777777" w:rsidTr="00062ADF">
        <w:trPr>
          <w:trHeight w:val="387"/>
        </w:trPr>
        <w:tc>
          <w:tcPr>
            <w:tcW w:w="5215" w:type="dxa"/>
            <w:shd w:val="clear" w:color="auto" w:fill="F2F2F2"/>
          </w:tcPr>
          <w:p w14:paraId="0D1A6D69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  <w:bCs/>
              </w:rPr>
              <w:t>Masteron</w:t>
            </w:r>
          </w:p>
        </w:tc>
        <w:tc>
          <w:tcPr>
            <w:tcW w:w="5310" w:type="dxa"/>
            <w:shd w:val="clear" w:color="auto" w:fill="F2F2F2"/>
          </w:tcPr>
          <w:p w14:paraId="49E41EE0" w14:textId="77777777" w:rsidR="00C61631" w:rsidRPr="00C61631" w:rsidRDefault="00C61631" w:rsidP="00C61631">
            <w:pPr>
              <w:rPr>
                <w:b/>
              </w:rPr>
            </w:pPr>
            <w:r w:rsidRPr="00C61631">
              <w:rPr>
                <w:b/>
              </w:rPr>
              <w:t>Metenolone</w:t>
            </w:r>
            <w:r w:rsidRPr="00C61631">
              <w:t xml:space="preserve"> </w:t>
            </w:r>
          </w:p>
        </w:tc>
      </w:tr>
      <w:tr w:rsidR="00C61631" w:rsidRPr="00C61631" w14:paraId="50F3AAED" w14:textId="77777777" w:rsidTr="00062ADF">
        <w:tc>
          <w:tcPr>
            <w:tcW w:w="10525" w:type="dxa"/>
            <w:gridSpan w:val="2"/>
          </w:tcPr>
          <w:p w14:paraId="2D8E8E3E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</w:rPr>
              <w:drawing>
                <wp:inline distT="0" distB="0" distL="0" distR="0" wp14:anchorId="7E05A7F5" wp14:editId="3A0962CE">
                  <wp:extent cx="3129280" cy="234696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9280" cy="2346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631" w:rsidRPr="00C61631" w14:paraId="7582536A" w14:textId="77777777" w:rsidTr="00062ADF">
        <w:trPr>
          <w:trHeight w:val="162"/>
        </w:trPr>
        <w:tc>
          <w:tcPr>
            <w:tcW w:w="10525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2EF12E19" w14:textId="77777777" w:rsidR="00C61631" w:rsidRPr="00C61631" w:rsidRDefault="00C61631" w:rsidP="00C61631">
            <w:pPr>
              <w:rPr>
                <w:b/>
                <w:bCs/>
              </w:rPr>
            </w:pPr>
            <w:r w:rsidRPr="00C61631">
              <w:rPr>
                <w:b/>
                <w:bCs/>
              </w:rPr>
              <w:t xml:space="preserve">Testosterone Enanthate </w:t>
            </w:r>
          </w:p>
        </w:tc>
      </w:tr>
    </w:tbl>
    <w:p w14:paraId="23C6FDA6" w14:textId="77777777" w:rsidR="00C61631" w:rsidRPr="00C61631" w:rsidRDefault="00C61631" w:rsidP="00C61631"/>
    <w:p w14:paraId="23FD91C3" w14:textId="77777777" w:rsidR="00C61631" w:rsidRPr="00C61631" w:rsidRDefault="00C61631" w:rsidP="00C61631"/>
    <w:p w14:paraId="51CDB21E" w14:textId="77777777" w:rsidR="00C61631" w:rsidRPr="00C61631" w:rsidRDefault="00C61631" w:rsidP="00C61631">
      <w:pPr>
        <w:sectPr w:rsidR="00C61631" w:rsidRPr="00C61631" w:rsidSect="001C5088"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p w14:paraId="5B36FF4A" w14:textId="77777777" w:rsidR="00C61631" w:rsidRPr="00C61631" w:rsidRDefault="00C61631" w:rsidP="00C61631"/>
    <w:p w14:paraId="67ECA447" w14:textId="77777777" w:rsidR="00C61631" w:rsidRPr="00C61631" w:rsidRDefault="00C61631" w:rsidP="00C61631"/>
    <w:p w14:paraId="7C67354B" w14:textId="77777777" w:rsidR="0082477D" w:rsidRDefault="0082477D"/>
    <w:sectPr w:rsidR="0082477D" w:rsidSect="008824E5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631"/>
    <w:rsid w:val="0004267F"/>
    <w:rsid w:val="001275B9"/>
    <w:rsid w:val="001357E6"/>
    <w:rsid w:val="001B1DE8"/>
    <w:rsid w:val="001B247E"/>
    <w:rsid w:val="001C20F9"/>
    <w:rsid w:val="001E1526"/>
    <w:rsid w:val="0020446D"/>
    <w:rsid w:val="002167B3"/>
    <w:rsid w:val="00217DEE"/>
    <w:rsid w:val="0026324A"/>
    <w:rsid w:val="002A0FD6"/>
    <w:rsid w:val="002B0CCF"/>
    <w:rsid w:val="002C55D4"/>
    <w:rsid w:val="003373F1"/>
    <w:rsid w:val="003542D0"/>
    <w:rsid w:val="0035505C"/>
    <w:rsid w:val="00363333"/>
    <w:rsid w:val="003636BD"/>
    <w:rsid w:val="00363F22"/>
    <w:rsid w:val="0036648C"/>
    <w:rsid w:val="0036735A"/>
    <w:rsid w:val="00367E08"/>
    <w:rsid w:val="003B4583"/>
    <w:rsid w:val="003D6752"/>
    <w:rsid w:val="004237DF"/>
    <w:rsid w:val="004A4C0F"/>
    <w:rsid w:val="004C1DBE"/>
    <w:rsid w:val="004E65D4"/>
    <w:rsid w:val="004E7416"/>
    <w:rsid w:val="005477BA"/>
    <w:rsid w:val="005F38A9"/>
    <w:rsid w:val="0060376E"/>
    <w:rsid w:val="00740131"/>
    <w:rsid w:val="007853BA"/>
    <w:rsid w:val="007953BB"/>
    <w:rsid w:val="007A7E82"/>
    <w:rsid w:val="007B0AC2"/>
    <w:rsid w:val="007D41F1"/>
    <w:rsid w:val="008100E5"/>
    <w:rsid w:val="00812EF6"/>
    <w:rsid w:val="0082477D"/>
    <w:rsid w:val="00827D2F"/>
    <w:rsid w:val="00847F3F"/>
    <w:rsid w:val="00862374"/>
    <w:rsid w:val="008A3D86"/>
    <w:rsid w:val="008F59CB"/>
    <w:rsid w:val="009035BC"/>
    <w:rsid w:val="00A56557"/>
    <w:rsid w:val="00A65E97"/>
    <w:rsid w:val="00AA4FEF"/>
    <w:rsid w:val="00AC7DC4"/>
    <w:rsid w:val="00B75B8C"/>
    <w:rsid w:val="00B81E5E"/>
    <w:rsid w:val="00B95C73"/>
    <w:rsid w:val="00BA4512"/>
    <w:rsid w:val="00BB05E0"/>
    <w:rsid w:val="00BD2310"/>
    <w:rsid w:val="00C316E8"/>
    <w:rsid w:val="00C61631"/>
    <w:rsid w:val="00CC6FA1"/>
    <w:rsid w:val="00CD0018"/>
    <w:rsid w:val="00CE21CA"/>
    <w:rsid w:val="00D26A7E"/>
    <w:rsid w:val="00D310FF"/>
    <w:rsid w:val="00D846F7"/>
    <w:rsid w:val="00DA2FB0"/>
    <w:rsid w:val="00DC1791"/>
    <w:rsid w:val="00E83894"/>
    <w:rsid w:val="00EC258A"/>
    <w:rsid w:val="00F17B5B"/>
    <w:rsid w:val="00F47DAC"/>
    <w:rsid w:val="00F50220"/>
    <w:rsid w:val="00F75721"/>
    <w:rsid w:val="00F82324"/>
    <w:rsid w:val="00FC5633"/>
    <w:rsid w:val="00FD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2E5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image" Target="media/image10.jpeg"/><Relationship Id="rId14" Type="http://schemas.openxmlformats.org/officeDocument/2006/relationships/image" Target="media/image11.jpeg"/><Relationship Id="rId15" Type="http://schemas.openxmlformats.org/officeDocument/2006/relationships/image" Target="media/image12.jpe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4</Words>
  <Characters>1167</Characters>
  <Application>Microsoft Macintosh Word</Application>
  <DocSecurity>0</DocSecurity>
  <Lines>9</Lines>
  <Paragraphs>2</Paragraphs>
  <ScaleCrop>false</ScaleCrop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ay Wee Teck</dc:creator>
  <cp:keywords/>
  <dc:description/>
  <cp:lastModifiedBy>joseph Tay Wee Teck</cp:lastModifiedBy>
  <cp:revision>1</cp:revision>
  <dcterms:created xsi:type="dcterms:W3CDTF">2017-07-26T19:16:00Z</dcterms:created>
  <dcterms:modified xsi:type="dcterms:W3CDTF">2017-07-26T19:17:00Z</dcterms:modified>
</cp:coreProperties>
</file>